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AB9BD6" w14:textId="16CB4CF2" w:rsidR="007E13A3" w:rsidRPr="007E2D51" w:rsidRDefault="007E13A3" w:rsidP="007E13A3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  <w:u w:val="single"/>
        </w:rPr>
        <w:t xml:space="preserve">Supplementary </w:t>
      </w:r>
      <w:r w:rsidRPr="007E2D51">
        <w:rPr>
          <w:rFonts w:ascii="Times New Roman" w:hAnsi="Times New Roman" w:cs="Times New Roman" w:hint="eastAsia"/>
          <w:b/>
          <w:bCs/>
          <w:sz w:val="24"/>
          <w:szCs w:val="24"/>
          <w:u w:val="single"/>
        </w:rPr>
        <w:t>T</w:t>
      </w:r>
      <w:r w:rsidRPr="007E2D51">
        <w:rPr>
          <w:rFonts w:ascii="Times New Roman" w:hAnsi="Times New Roman" w:cs="Times New Roman"/>
          <w:b/>
          <w:bCs/>
          <w:sz w:val="24"/>
          <w:szCs w:val="24"/>
          <w:u w:val="single"/>
        </w:rPr>
        <w:t>ables.</w:t>
      </w:r>
    </w:p>
    <w:p w14:paraId="2A8624DB" w14:textId="77777777" w:rsidR="007E13A3" w:rsidRPr="00D514D7" w:rsidRDefault="007E13A3" w:rsidP="007E13A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514D7">
        <w:rPr>
          <w:rFonts w:ascii="Times New Roman" w:hAnsi="Times New Roman" w:cs="Times New Roman"/>
          <w:b/>
          <w:bCs/>
          <w:sz w:val="24"/>
          <w:szCs w:val="24"/>
        </w:rPr>
        <w:t>Table.1 Baseline clinical characteristics of patients</w:t>
      </w:r>
      <w:r w:rsidRPr="00D514D7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D514D7">
        <w:rPr>
          <w:rFonts w:ascii="Times New Roman" w:hAnsi="Times New Roman" w:cs="Times New Roman"/>
          <w:b/>
          <w:bCs/>
          <w:sz w:val="24"/>
          <w:szCs w:val="24"/>
        </w:rPr>
        <w:t xml:space="preserve">treated with </w:t>
      </w:r>
      <w:r w:rsidRPr="004F569B">
        <w:rPr>
          <w:rFonts w:ascii="Times New Roman" w:hAnsi="Times New Roman" w:cs="Times New Roman"/>
          <w:b/>
          <w:bCs/>
          <w:sz w:val="24"/>
          <w:szCs w:val="24"/>
        </w:rPr>
        <w:t xml:space="preserve">durvalumab plus </w:t>
      </w:r>
      <w:proofErr w:type="spellStart"/>
      <w:r w:rsidRPr="004F569B">
        <w:rPr>
          <w:rFonts w:ascii="Times New Roman" w:hAnsi="Times New Roman" w:cs="Times New Roman"/>
          <w:b/>
          <w:bCs/>
          <w:sz w:val="24"/>
          <w:szCs w:val="24"/>
        </w:rPr>
        <w:t>tremelimumab</w:t>
      </w:r>
      <w:proofErr w:type="spellEnd"/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(DT)</w:t>
      </w:r>
    </w:p>
    <w:p w14:paraId="77409D4D" w14:textId="77777777" w:rsidR="007E13A3" w:rsidRDefault="007E13A3" w:rsidP="007E13A3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849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63"/>
        <w:gridCol w:w="1843"/>
        <w:gridCol w:w="1843"/>
        <w:gridCol w:w="1843"/>
        <w:gridCol w:w="702"/>
      </w:tblGrid>
      <w:tr w:rsidR="007E13A3" w:rsidRPr="00987246" w14:paraId="24FBD5EB" w14:textId="77777777" w:rsidTr="000550CD">
        <w:trPr>
          <w:trHeight w:val="360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F9893" w14:textId="77777777" w:rsidR="007E13A3" w:rsidRPr="00987246" w:rsidRDefault="007E13A3" w:rsidP="000550C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87246">
              <w:rPr>
                <w:rFonts w:ascii="Times New Roman" w:eastAsia="メイリオ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0ECEDC9" w14:textId="77777777" w:rsidR="007E13A3" w:rsidRPr="00987246" w:rsidRDefault="007E13A3" w:rsidP="000550C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メイリオ" w:hAnsi="Times New Roman" w:cs="Times New Roman" w:hint="eastAsia"/>
                <w:sz w:val="18"/>
                <w:szCs w:val="18"/>
              </w:rPr>
              <w:t>DT</w:t>
            </w:r>
            <w:r w:rsidRPr="00987246">
              <w:rPr>
                <w:rFonts w:ascii="Times New Roman" w:eastAsia="メイリオ" w:hAnsi="Times New Roman" w:cs="Times New Roman"/>
                <w:sz w:val="18"/>
                <w:szCs w:val="18"/>
              </w:rPr>
              <w:t xml:space="preserve"> (N=</w:t>
            </w:r>
            <w:r>
              <w:rPr>
                <w:rFonts w:ascii="Times New Roman" w:eastAsia="メイリオ" w:hAnsi="Times New Roman" w:cs="Times New Roman" w:hint="eastAsia"/>
                <w:sz w:val="18"/>
                <w:szCs w:val="18"/>
              </w:rPr>
              <w:t>10</w:t>
            </w:r>
            <w:r w:rsidRPr="00987246">
              <w:rPr>
                <w:rFonts w:ascii="Times New Roman" w:eastAsia="メイリオ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6C6AFC34" w14:textId="77777777" w:rsidR="007E13A3" w:rsidRDefault="007E13A3" w:rsidP="000550C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on Grad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≥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3 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irAE</w:t>
            </w:r>
            <w:proofErr w:type="spellEnd"/>
          </w:p>
          <w:p w14:paraId="5F5A3BF8" w14:textId="77777777" w:rsidR="007E13A3" w:rsidRPr="00987246" w:rsidRDefault="007E13A3" w:rsidP="000550CD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987246">
              <w:rPr>
                <w:rFonts w:ascii="Times New Roman" w:hAnsi="Times New Roman" w:cs="Times New Roman"/>
                <w:sz w:val="18"/>
                <w:szCs w:val="18"/>
              </w:rPr>
              <w:t>(N=6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3BB7449" w14:textId="77777777" w:rsidR="007E13A3" w:rsidRPr="00987246" w:rsidRDefault="007E13A3" w:rsidP="000550C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rad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≥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3 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irAE</w:t>
            </w:r>
            <w:proofErr w:type="spellEnd"/>
          </w:p>
          <w:p w14:paraId="6968CA2A" w14:textId="77777777" w:rsidR="007E13A3" w:rsidRPr="00987246" w:rsidRDefault="007E13A3" w:rsidP="000550CD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987246">
              <w:rPr>
                <w:rFonts w:ascii="Times New Roman" w:hAnsi="Times New Roman" w:cs="Times New Roman"/>
                <w:sz w:val="18"/>
                <w:szCs w:val="18"/>
              </w:rPr>
              <w:t>(N=4)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420AF8E" w14:textId="77777777" w:rsidR="007E13A3" w:rsidRPr="00987246" w:rsidRDefault="007E13A3" w:rsidP="000550CD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987246">
              <w:rPr>
                <w:rFonts w:ascii="Times New Roman" w:eastAsia="游ゴシック" w:hAnsi="Times New Roman" w:cs="Times New Roman"/>
                <w:sz w:val="18"/>
                <w:szCs w:val="18"/>
              </w:rPr>
              <w:t>P value</w:t>
            </w:r>
          </w:p>
        </w:tc>
      </w:tr>
      <w:tr w:rsidR="007E13A3" w:rsidRPr="00987246" w14:paraId="52884C0A" w14:textId="77777777" w:rsidTr="000550CD">
        <w:trPr>
          <w:trHeight w:val="36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A719C" w14:textId="77777777" w:rsidR="007E13A3" w:rsidRPr="00987246" w:rsidRDefault="007E13A3" w:rsidP="000550C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87246">
              <w:rPr>
                <w:rFonts w:ascii="Times New Roman" w:eastAsia="游ゴシック" w:hAnsi="Times New Roman" w:cs="Times New Roman"/>
                <w:sz w:val="18"/>
                <w:szCs w:val="18"/>
              </w:rPr>
              <w:t>Age (years), median (range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7EF55452" w14:textId="77777777" w:rsidR="007E13A3" w:rsidRPr="00D514D7" w:rsidRDefault="007E13A3" w:rsidP="000550C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D514D7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</w:rPr>
              <w:t>74 (70-80)</w:t>
            </w:r>
          </w:p>
        </w:tc>
        <w:tc>
          <w:tcPr>
            <w:tcW w:w="1843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24B0C84C" w14:textId="77777777" w:rsidR="007E13A3" w:rsidRPr="00D514D7" w:rsidRDefault="007E13A3" w:rsidP="000550CD">
            <w:pPr>
              <w:widowControl/>
              <w:jc w:val="left"/>
              <w:rPr>
                <w:rFonts w:ascii="Times New Roman" w:eastAsia="メイリオ" w:hAnsi="Times New Roman" w:cs="Times New Roman"/>
                <w:sz w:val="18"/>
                <w:szCs w:val="18"/>
              </w:rPr>
            </w:pPr>
            <w:r w:rsidRPr="00D514D7">
              <w:rPr>
                <w:rFonts w:ascii="Times New Roman" w:eastAsia="メイリオ" w:hAnsi="Times New Roman" w:cs="Times New Roman" w:hint="eastAsia"/>
                <w:sz w:val="18"/>
                <w:szCs w:val="18"/>
              </w:rPr>
              <w:t>73.5 (70-78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D00E4DA" w14:textId="77777777" w:rsidR="007E13A3" w:rsidRPr="00D514D7" w:rsidRDefault="007E13A3" w:rsidP="000550CD">
            <w:pPr>
              <w:widowControl/>
              <w:jc w:val="left"/>
              <w:rPr>
                <w:rFonts w:ascii="Times New Roman" w:eastAsia="メイリオ" w:hAnsi="Times New Roman" w:cs="Times New Roman"/>
                <w:sz w:val="18"/>
                <w:szCs w:val="18"/>
              </w:rPr>
            </w:pPr>
            <w:r w:rsidRPr="00D514D7">
              <w:rPr>
                <w:rFonts w:ascii="Times New Roman" w:eastAsia="メイリオ" w:hAnsi="Times New Roman" w:cs="Times New Roman" w:hint="eastAsia"/>
                <w:sz w:val="18"/>
                <w:szCs w:val="18"/>
              </w:rPr>
              <w:t>74.5 (73-80)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6583F7D" w14:textId="77777777" w:rsidR="007E13A3" w:rsidRPr="00D514D7" w:rsidRDefault="007E13A3" w:rsidP="000550CD">
            <w:pPr>
              <w:widowControl/>
              <w:jc w:val="left"/>
              <w:rPr>
                <w:rFonts w:ascii="Times New Roman" w:eastAsia="メイリオ" w:hAnsi="Times New Roman" w:cs="Times New Roman"/>
                <w:sz w:val="18"/>
                <w:szCs w:val="18"/>
              </w:rPr>
            </w:pPr>
            <w:r w:rsidRPr="00D514D7">
              <w:rPr>
                <w:rFonts w:ascii="Times New Roman" w:eastAsia="メイリオ" w:hAnsi="Times New Roman" w:cs="Times New Roman" w:hint="eastAsia"/>
                <w:sz w:val="18"/>
                <w:szCs w:val="18"/>
              </w:rPr>
              <w:t>0.283</w:t>
            </w:r>
          </w:p>
        </w:tc>
      </w:tr>
      <w:tr w:rsidR="007E13A3" w:rsidRPr="00987246" w14:paraId="6C47EB5D" w14:textId="77777777" w:rsidTr="000550CD">
        <w:trPr>
          <w:trHeight w:val="36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DA0D39" w14:textId="77777777" w:rsidR="007E13A3" w:rsidRPr="00987246" w:rsidRDefault="007E13A3" w:rsidP="000550C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87246">
              <w:rPr>
                <w:rFonts w:ascii="Times New Roman" w:eastAsia="游ゴシック" w:hAnsi="Times New Roman" w:cs="Times New Roman"/>
                <w:sz w:val="18"/>
                <w:szCs w:val="18"/>
              </w:rPr>
              <w:t>Sex</w:t>
            </w:r>
            <w:r w:rsidRPr="00987246">
              <w:rPr>
                <w:rFonts w:ascii="Times New Roman" w:eastAsia="游ゴシック" w:hAnsi="Times New Roman" w:cs="Times New Roman"/>
                <w:sz w:val="18"/>
                <w:szCs w:val="18"/>
              </w:rPr>
              <w:t>：</w:t>
            </w:r>
            <w:r w:rsidRPr="00987246">
              <w:rPr>
                <w:rFonts w:ascii="Times New Roman" w:eastAsia="游ゴシック" w:hAnsi="Times New Roman" w:cs="Times New Roman"/>
                <w:sz w:val="18"/>
                <w:szCs w:val="18"/>
              </w:rPr>
              <w:t>Male (</w:t>
            </w:r>
            <w:r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n, </w:t>
            </w:r>
            <w:r w:rsidRPr="00987246">
              <w:rPr>
                <w:rFonts w:ascii="Times New Roman" w:eastAsia="游ゴシック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353A2BA2" w14:textId="77777777" w:rsidR="007E13A3" w:rsidRPr="00D514D7" w:rsidRDefault="007E13A3" w:rsidP="000550C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D514D7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</w:rPr>
              <w:t>9 (90%)</w:t>
            </w:r>
          </w:p>
        </w:tc>
        <w:tc>
          <w:tcPr>
            <w:tcW w:w="1843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13A8BD39" w14:textId="77777777" w:rsidR="007E13A3" w:rsidRPr="00D514D7" w:rsidRDefault="007E13A3" w:rsidP="000550CD">
            <w:pPr>
              <w:widowControl/>
              <w:jc w:val="left"/>
              <w:rPr>
                <w:rFonts w:ascii="Times New Roman" w:eastAsia="メイリオ" w:hAnsi="Times New Roman" w:cs="Times New Roman"/>
                <w:sz w:val="18"/>
                <w:szCs w:val="18"/>
              </w:rPr>
            </w:pPr>
            <w:r w:rsidRPr="00D514D7">
              <w:rPr>
                <w:rFonts w:ascii="Times New Roman" w:eastAsia="メイリオ" w:hAnsi="Times New Roman" w:cs="Times New Roman" w:hint="eastAsia"/>
                <w:sz w:val="18"/>
                <w:szCs w:val="18"/>
              </w:rPr>
              <w:t>5 (83.3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B6FDF3D" w14:textId="77777777" w:rsidR="007E13A3" w:rsidRPr="00D514D7" w:rsidRDefault="007E13A3" w:rsidP="000550CD">
            <w:pPr>
              <w:widowControl/>
              <w:jc w:val="left"/>
              <w:rPr>
                <w:rFonts w:ascii="Times New Roman" w:eastAsia="メイリオ" w:hAnsi="Times New Roman" w:cs="Times New Roman"/>
                <w:sz w:val="18"/>
                <w:szCs w:val="18"/>
              </w:rPr>
            </w:pPr>
            <w:r w:rsidRPr="00D514D7">
              <w:rPr>
                <w:rFonts w:ascii="Times New Roman" w:eastAsia="メイリオ" w:hAnsi="Times New Roman" w:cs="Times New Roman" w:hint="eastAsia"/>
                <w:sz w:val="18"/>
                <w:szCs w:val="18"/>
              </w:rPr>
              <w:t>4 (100%)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DD41575" w14:textId="77777777" w:rsidR="007E13A3" w:rsidRPr="00D514D7" w:rsidRDefault="007E13A3" w:rsidP="000550CD">
            <w:pPr>
              <w:widowControl/>
              <w:jc w:val="left"/>
              <w:rPr>
                <w:rFonts w:ascii="Times New Roman" w:eastAsia="メイリオ" w:hAnsi="Times New Roman" w:cs="Times New Roman"/>
                <w:sz w:val="18"/>
                <w:szCs w:val="18"/>
              </w:rPr>
            </w:pPr>
            <w:r w:rsidRPr="00D514D7">
              <w:rPr>
                <w:rFonts w:ascii="Times New Roman" w:eastAsia="メイリオ" w:hAnsi="Times New Roman" w:cs="Times New Roman" w:hint="eastAsia"/>
                <w:sz w:val="18"/>
                <w:szCs w:val="18"/>
              </w:rPr>
              <w:t>1.000</w:t>
            </w:r>
          </w:p>
        </w:tc>
      </w:tr>
      <w:tr w:rsidR="007E13A3" w:rsidRPr="00987246" w14:paraId="519F3919" w14:textId="77777777" w:rsidTr="000550CD">
        <w:trPr>
          <w:trHeight w:val="28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1D4207" w14:textId="77777777" w:rsidR="007E13A3" w:rsidRPr="00987246" w:rsidRDefault="007E13A3" w:rsidP="000550C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87246">
              <w:rPr>
                <w:rFonts w:ascii="Times New Roman" w:eastAsia="游ゴシック" w:hAnsi="Times New Roman" w:cs="Times New Roman"/>
                <w:sz w:val="18"/>
                <w:szCs w:val="18"/>
              </w:rPr>
              <w:t>BMI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637AC81A" w14:textId="77777777" w:rsidR="007E13A3" w:rsidRPr="00D514D7" w:rsidRDefault="007E13A3" w:rsidP="000550C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D514D7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</w:rPr>
              <w:t>23.6 (19.2-28.4)</w:t>
            </w:r>
          </w:p>
        </w:tc>
        <w:tc>
          <w:tcPr>
            <w:tcW w:w="1843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785B8B2C" w14:textId="77777777" w:rsidR="007E13A3" w:rsidRPr="00D514D7" w:rsidRDefault="007E13A3" w:rsidP="000550CD">
            <w:pPr>
              <w:widowControl/>
              <w:jc w:val="left"/>
              <w:rPr>
                <w:rFonts w:ascii="Times New Roman" w:eastAsia="メイリオ" w:hAnsi="Times New Roman" w:cs="Times New Roman"/>
                <w:sz w:val="18"/>
                <w:szCs w:val="18"/>
              </w:rPr>
            </w:pPr>
            <w:r w:rsidRPr="00D514D7">
              <w:rPr>
                <w:rFonts w:ascii="Times New Roman" w:eastAsia="メイリオ" w:hAnsi="Times New Roman" w:cs="Times New Roman" w:hint="eastAsia"/>
                <w:sz w:val="18"/>
                <w:szCs w:val="18"/>
              </w:rPr>
              <w:t>22.3 (19.2-28.4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AF70F3E" w14:textId="77777777" w:rsidR="007E13A3" w:rsidRPr="00D514D7" w:rsidRDefault="007E13A3" w:rsidP="000550CD">
            <w:pPr>
              <w:widowControl/>
              <w:jc w:val="left"/>
              <w:rPr>
                <w:rFonts w:ascii="Times New Roman" w:eastAsia="メイリオ" w:hAnsi="Times New Roman" w:cs="Times New Roman"/>
                <w:sz w:val="18"/>
                <w:szCs w:val="18"/>
              </w:rPr>
            </w:pPr>
            <w:r w:rsidRPr="00D514D7">
              <w:rPr>
                <w:rFonts w:ascii="Times New Roman" w:eastAsia="メイリオ" w:hAnsi="Times New Roman" w:cs="Times New Roman" w:hint="eastAsia"/>
                <w:sz w:val="18"/>
                <w:szCs w:val="18"/>
              </w:rPr>
              <w:t>24.4 (22.5-27.9)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310ABE5" w14:textId="77777777" w:rsidR="007E13A3" w:rsidRPr="00D514D7" w:rsidRDefault="007E13A3" w:rsidP="000550CD">
            <w:pPr>
              <w:widowControl/>
              <w:jc w:val="left"/>
              <w:rPr>
                <w:rFonts w:ascii="Times New Roman" w:eastAsia="メイリオ" w:hAnsi="Times New Roman" w:cs="Times New Roman"/>
                <w:sz w:val="18"/>
                <w:szCs w:val="18"/>
              </w:rPr>
            </w:pPr>
            <w:r w:rsidRPr="00D514D7">
              <w:rPr>
                <w:rFonts w:ascii="Times New Roman" w:eastAsia="メイリオ" w:hAnsi="Times New Roman" w:cs="Times New Roman" w:hint="eastAsia"/>
                <w:sz w:val="18"/>
                <w:szCs w:val="18"/>
              </w:rPr>
              <w:t>0.088</w:t>
            </w:r>
          </w:p>
        </w:tc>
      </w:tr>
      <w:tr w:rsidR="007E13A3" w:rsidRPr="00987246" w14:paraId="3E5E201F" w14:textId="77777777" w:rsidTr="000550CD">
        <w:trPr>
          <w:trHeight w:val="329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5E43CE" w14:textId="77777777" w:rsidR="007E13A3" w:rsidRPr="00987246" w:rsidRDefault="007E13A3" w:rsidP="000550C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87246">
              <w:rPr>
                <w:rFonts w:ascii="Times New Roman" w:eastAsia="游ゴシック" w:hAnsi="Times New Roman" w:cs="Times New Roman"/>
                <w:sz w:val="18"/>
                <w:szCs w:val="18"/>
              </w:rPr>
              <w:t>ECOG PS 0/1/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0F5C19DE" w14:textId="77777777" w:rsidR="007E13A3" w:rsidRPr="00D514D7" w:rsidRDefault="007E13A3" w:rsidP="000550C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D514D7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</w:rPr>
              <w:t>7/3/0</w:t>
            </w:r>
          </w:p>
        </w:tc>
        <w:tc>
          <w:tcPr>
            <w:tcW w:w="1843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5B591FEE" w14:textId="77777777" w:rsidR="007E13A3" w:rsidRPr="00D514D7" w:rsidRDefault="007E13A3" w:rsidP="000550CD">
            <w:pPr>
              <w:widowControl/>
              <w:jc w:val="left"/>
              <w:rPr>
                <w:rFonts w:ascii="Times New Roman" w:eastAsia="メイリオ" w:hAnsi="Times New Roman" w:cs="Times New Roman"/>
                <w:sz w:val="18"/>
                <w:szCs w:val="18"/>
              </w:rPr>
            </w:pPr>
            <w:r w:rsidRPr="00D514D7">
              <w:rPr>
                <w:rFonts w:ascii="Times New Roman" w:eastAsia="メイリオ" w:hAnsi="Times New Roman" w:cs="Times New Roman" w:hint="eastAsia"/>
                <w:sz w:val="18"/>
                <w:szCs w:val="18"/>
              </w:rPr>
              <w:t>4/2/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52AD5D7" w14:textId="77777777" w:rsidR="007E13A3" w:rsidRPr="00D514D7" w:rsidRDefault="007E13A3" w:rsidP="000550CD">
            <w:pPr>
              <w:widowControl/>
              <w:jc w:val="left"/>
              <w:rPr>
                <w:rFonts w:ascii="Times New Roman" w:eastAsia="メイリオ" w:hAnsi="Times New Roman" w:cs="Times New Roman"/>
                <w:sz w:val="18"/>
                <w:szCs w:val="18"/>
              </w:rPr>
            </w:pPr>
            <w:r w:rsidRPr="00D514D7">
              <w:rPr>
                <w:rFonts w:ascii="Times New Roman" w:eastAsia="メイリオ" w:hAnsi="Times New Roman" w:cs="Times New Roman" w:hint="eastAsia"/>
                <w:sz w:val="18"/>
                <w:szCs w:val="18"/>
              </w:rPr>
              <w:t>3/1/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75A4D8E" w14:textId="77777777" w:rsidR="007E13A3" w:rsidRPr="00D514D7" w:rsidRDefault="007E13A3" w:rsidP="000550CD">
            <w:pPr>
              <w:widowControl/>
              <w:jc w:val="left"/>
              <w:rPr>
                <w:rFonts w:ascii="Times New Roman" w:eastAsia="メイリオ" w:hAnsi="Times New Roman" w:cs="Times New Roman"/>
                <w:sz w:val="18"/>
                <w:szCs w:val="18"/>
              </w:rPr>
            </w:pPr>
            <w:r w:rsidRPr="00D514D7">
              <w:rPr>
                <w:rFonts w:ascii="Times New Roman" w:eastAsia="メイリオ" w:hAnsi="Times New Roman" w:cs="Times New Roman" w:hint="eastAsia"/>
                <w:sz w:val="18"/>
                <w:szCs w:val="18"/>
              </w:rPr>
              <w:t>1.000</w:t>
            </w:r>
          </w:p>
        </w:tc>
      </w:tr>
      <w:tr w:rsidR="007E13A3" w:rsidRPr="00987246" w14:paraId="59491880" w14:textId="77777777" w:rsidTr="000550CD">
        <w:trPr>
          <w:trHeight w:val="391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030F71" w14:textId="77777777" w:rsidR="007E13A3" w:rsidRPr="00987246" w:rsidRDefault="007E13A3" w:rsidP="000550C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87246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Etiology of </w:t>
            </w:r>
            <w:r>
              <w:rPr>
                <w:rFonts w:ascii="Times New Roman" w:eastAsia="游ゴシック" w:hAnsi="Times New Roman" w:cs="Times New Roman" w:hint="eastAsia"/>
                <w:sz w:val="18"/>
                <w:szCs w:val="18"/>
              </w:rPr>
              <w:t>CLD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5C743525" w14:textId="77777777" w:rsidR="007E13A3" w:rsidRPr="00D514D7" w:rsidRDefault="007E13A3" w:rsidP="000550C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7127B723" w14:textId="77777777" w:rsidR="007E13A3" w:rsidRPr="00D514D7" w:rsidRDefault="007E13A3" w:rsidP="000550CD">
            <w:pPr>
              <w:widowControl/>
              <w:jc w:val="left"/>
              <w:rPr>
                <w:rFonts w:ascii="Times New Roman" w:eastAsia="メイリオ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BA9ACBB" w14:textId="77777777" w:rsidR="007E13A3" w:rsidRPr="00D514D7" w:rsidRDefault="007E13A3" w:rsidP="000550CD">
            <w:pPr>
              <w:widowControl/>
              <w:jc w:val="left"/>
              <w:rPr>
                <w:rFonts w:ascii="Times New Roman" w:eastAsia="メイリオ" w:hAnsi="Times New Roman" w:cs="Times New Roman"/>
                <w:sz w:val="18"/>
                <w:szCs w:val="18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75454E1" w14:textId="77777777" w:rsidR="007E13A3" w:rsidRPr="00D514D7" w:rsidRDefault="007E13A3" w:rsidP="000550CD">
            <w:pPr>
              <w:widowControl/>
              <w:jc w:val="left"/>
              <w:rPr>
                <w:rFonts w:ascii="Times New Roman" w:eastAsia="メイリオ" w:hAnsi="Times New Roman" w:cs="Times New Roman"/>
                <w:sz w:val="18"/>
                <w:szCs w:val="18"/>
              </w:rPr>
            </w:pPr>
            <w:r w:rsidRPr="00D514D7">
              <w:rPr>
                <w:rFonts w:ascii="Times New Roman" w:eastAsia="メイリオ" w:hAnsi="Times New Roman" w:cs="Times New Roman" w:hint="eastAsia"/>
                <w:sz w:val="18"/>
                <w:szCs w:val="18"/>
              </w:rPr>
              <w:t>1.000</w:t>
            </w:r>
          </w:p>
        </w:tc>
      </w:tr>
      <w:tr w:rsidR="007E13A3" w:rsidRPr="00987246" w14:paraId="2B8BA9B9" w14:textId="77777777" w:rsidTr="000550CD">
        <w:trPr>
          <w:trHeight w:val="36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3DBB64" w14:textId="77777777" w:rsidR="007E13A3" w:rsidRPr="00987246" w:rsidRDefault="007E13A3" w:rsidP="000550C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87246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    HBV</w:t>
            </w:r>
            <w:r>
              <w:rPr>
                <w:rFonts w:ascii="Times New Roman" w:eastAsia="游ゴシック" w:hAnsi="Times New Roman" w:cs="Times New Roman" w:hint="eastAsia"/>
                <w:sz w:val="18"/>
                <w:szCs w:val="18"/>
              </w:rPr>
              <w:t>/HCV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</w:tcPr>
          <w:p w14:paraId="2F4AE3D0" w14:textId="77777777" w:rsidR="007E13A3" w:rsidRPr="00987246" w:rsidRDefault="007E13A3" w:rsidP="000550C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メイリオ" w:hAnsi="Times New Roman" w:cs="Times New Roman" w:hint="eastAsia"/>
                <w:sz w:val="18"/>
                <w:szCs w:val="18"/>
              </w:rPr>
              <w:t>0 (0.0%)</w:t>
            </w:r>
          </w:p>
        </w:tc>
        <w:tc>
          <w:tcPr>
            <w:tcW w:w="1843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67127F66" w14:textId="77777777" w:rsidR="007E13A3" w:rsidRPr="00987246" w:rsidRDefault="007E13A3" w:rsidP="000550CD">
            <w:pPr>
              <w:widowControl/>
              <w:jc w:val="left"/>
              <w:rPr>
                <w:rFonts w:ascii="Times New Roman" w:eastAsia="メイリオ" w:hAnsi="Times New Roman" w:cs="Times New Roman"/>
                <w:sz w:val="18"/>
                <w:szCs w:val="18"/>
              </w:rPr>
            </w:pPr>
            <w:r>
              <w:rPr>
                <w:rFonts w:ascii="Times New Roman" w:eastAsia="メイリオ" w:hAnsi="Times New Roman" w:cs="Times New Roman" w:hint="eastAsia"/>
                <w:sz w:val="18"/>
                <w:szCs w:val="18"/>
              </w:rPr>
              <w:t>0 (0.0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BAE47EB" w14:textId="77777777" w:rsidR="007E13A3" w:rsidRPr="00987246" w:rsidRDefault="007E13A3" w:rsidP="000550CD">
            <w:pPr>
              <w:widowControl/>
              <w:jc w:val="left"/>
              <w:rPr>
                <w:rFonts w:ascii="Times New Roman" w:eastAsia="メイリオ" w:hAnsi="Times New Roman" w:cs="Times New Roman"/>
                <w:sz w:val="18"/>
                <w:szCs w:val="18"/>
              </w:rPr>
            </w:pPr>
            <w:r>
              <w:rPr>
                <w:rFonts w:ascii="Times New Roman" w:eastAsia="メイリオ" w:hAnsi="Times New Roman" w:cs="Times New Roman" w:hint="eastAsia"/>
                <w:sz w:val="18"/>
                <w:szCs w:val="18"/>
              </w:rPr>
              <w:t>0 (0.0%)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809D05E" w14:textId="77777777" w:rsidR="007E13A3" w:rsidRPr="00987246" w:rsidRDefault="007E13A3" w:rsidP="000550CD">
            <w:pPr>
              <w:widowControl/>
              <w:jc w:val="left"/>
              <w:rPr>
                <w:rFonts w:ascii="Times New Roman" w:eastAsia="メイリオ" w:hAnsi="Times New Roman" w:cs="Times New Roman"/>
                <w:sz w:val="18"/>
                <w:szCs w:val="18"/>
              </w:rPr>
            </w:pPr>
          </w:p>
        </w:tc>
      </w:tr>
      <w:tr w:rsidR="007E13A3" w:rsidRPr="00987246" w14:paraId="2B072E10" w14:textId="77777777" w:rsidTr="000550CD">
        <w:trPr>
          <w:trHeight w:val="36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FAF68D" w14:textId="77777777" w:rsidR="007E13A3" w:rsidRPr="00987246" w:rsidRDefault="007E13A3" w:rsidP="000550C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87246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    Alcoho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61D1389E" w14:textId="77777777" w:rsidR="007E13A3" w:rsidRPr="00987246" w:rsidRDefault="007E13A3" w:rsidP="000550C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</w:rPr>
              <w:t>7 (70%)</w:t>
            </w:r>
          </w:p>
        </w:tc>
        <w:tc>
          <w:tcPr>
            <w:tcW w:w="1843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3275E47C" w14:textId="77777777" w:rsidR="007E13A3" w:rsidRPr="00987246" w:rsidRDefault="007E13A3" w:rsidP="000550CD">
            <w:pPr>
              <w:widowControl/>
              <w:jc w:val="left"/>
              <w:rPr>
                <w:rFonts w:ascii="Times New Roman" w:eastAsia="メイリオ" w:hAnsi="Times New Roman" w:cs="Times New Roman"/>
                <w:sz w:val="18"/>
                <w:szCs w:val="18"/>
              </w:rPr>
            </w:pPr>
            <w:r>
              <w:rPr>
                <w:rFonts w:ascii="Times New Roman" w:eastAsia="メイリオ" w:hAnsi="Times New Roman" w:cs="Times New Roman" w:hint="eastAsia"/>
                <w:sz w:val="18"/>
                <w:szCs w:val="18"/>
              </w:rPr>
              <w:t>4 (66.7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FCB2FC7" w14:textId="77777777" w:rsidR="007E13A3" w:rsidRPr="00987246" w:rsidRDefault="007E13A3" w:rsidP="000550CD">
            <w:pPr>
              <w:widowControl/>
              <w:jc w:val="left"/>
              <w:rPr>
                <w:rFonts w:ascii="Times New Roman" w:eastAsia="メイリオ" w:hAnsi="Times New Roman" w:cs="Times New Roman"/>
                <w:sz w:val="18"/>
                <w:szCs w:val="18"/>
              </w:rPr>
            </w:pPr>
            <w:r>
              <w:rPr>
                <w:rFonts w:ascii="Times New Roman" w:eastAsia="メイリオ" w:hAnsi="Times New Roman" w:cs="Times New Roman" w:hint="eastAsia"/>
                <w:sz w:val="18"/>
                <w:szCs w:val="18"/>
              </w:rPr>
              <w:t>3 (75.0%)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0F4D11D" w14:textId="77777777" w:rsidR="007E13A3" w:rsidRPr="00987246" w:rsidRDefault="007E13A3" w:rsidP="000550CD">
            <w:pPr>
              <w:widowControl/>
              <w:jc w:val="left"/>
              <w:rPr>
                <w:rFonts w:ascii="Times New Roman" w:eastAsia="メイリオ" w:hAnsi="Times New Roman" w:cs="Times New Roman"/>
                <w:sz w:val="18"/>
                <w:szCs w:val="18"/>
              </w:rPr>
            </w:pPr>
          </w:p>
        </w:tc>
      </w:tr>
      <w:tr w:rsidR="007E13A3" w:rsidRPr="00987246" w14:paraId="31C636E5" w14:textId="77777777" w:rsidTr="000550CD">
        <w:trPr>
          <w:trHeight w:val="36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7EDE33" w14:textId="77777777" w:rsidR="007E13A3" w:rsidRPr="00987246" w:rsidRDefault="007E13A3" w:rsidP="000550C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87246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    Other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171F21D2" w14:textId="77777777" w:rsidR="007E13A3" w:rsidRPr="00987246" w:rsidRDefault="007E13A3" w:rsidP="000550C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</w:rPr>
              <w:t>3 (30%)</w:t>
            </w:r>
          </w:p>
        </w:tc>
        <w:tc>
          <w:tcPr>
            <w:tcW w:w="1843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20614038" w14:textId="77777777" w:rsidR="007E13A3" w:rsidRPr="00987246" w:rsidRDefault="007E13A3" w:rsidP="000550CD">
            <w:pPr>
              <w:widowControl/>
              <w:jc w:val="left"/>
              <w:rPr>
                <w:rFonts w:ascii="Times New Roman" w:eastAsia="メイリオ" w:hAnsi="Times New Roman" w:cs="Times New Roman"/>
                <w:sz w:val="18"/>
                <w:szCs w:val="18"/>
              </w:rPr>
            </w:pPr>
            <w:r>
              <w:rPr>
                <w:rFonts w:ascii="Times New Roman" w:eastAsia="メイリオ" w:hAnsi="Times New Roman" w:cs="Times New Roman" w:hint="eastAsia"/>
                <w:sz w:val="18"/>
                <w:szCs w:val="18"/>
              </w:rPr>
              <w:t>2 (33.3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DE97065" w14:textId="77777777" w:rsidR="007E13A3" w:rsidRPr="00987246" w:rsidRDefault="007E13A3" w:rsidP="000550CD">
            <w:pPr>
              <w:widowControl/>
              <w:jc w:val="left"/>
              <w:rPr>
                <w:rFonts w:ascii="Times New Roman" w:eastAsia="メイリオ" w:hAnsi="Times New Roman" w:cs="Times New Roman"/>
                <w:sz w:val="18"/>
                <w:szCs w:val="18"/>
              </w:rPr>
            </w:pPr>
            <w:r>
              <w:rPr>
                <w:rFonts w:ascii="Times New Roman" w:eastAsia="メイリオ" w:hAnsi="Times New Roman" w:cs="Times New Roman" w:hint="eastAsia"/>
                <w:sz w:val="18"/>
                <w:szCs w:val="18"/>
              </w:rPr>
              <w:t>1 (25.0%)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F89BA8C" w14:textId="77777777" w:rsidR="007E13A3" w:rsidRPr="00987246" w:rsidRDefault="007E13A3" w:rsidP="000550CD">
            <w:pPr>
              <w:widowControl/>
              <w:jc w:val="left"/>
              <w:rPr>
                <w:rFonts w:ascii="Times New Roman" w:eastAsia="メイリオ" w:hAnsi="Times New Roman" w:cs="Times New Roman"/>
                <w:sz w:val="18"/>
                <w:szCs w:val="18"/>
              </w:rPr>
            </w:pPr>
          </w:p>
        </w:tc>
      </w:tr>
      <w:tr w:rsidR="007E13A3" w:rsidRPr="00987246" w14:paraId="7CEC9D2E" w14:textId="77777777" w:rsidTr="000550CD">
        <w:trPr>
          <w:trHeight w:val="305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34C536" w14:textId="77777777" w:rsidR="007E13A3" w:rsidRPr="003251FD" w:rsidRDefault="007E13A3" w:rsidP="000550C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3251FD">
              <w:rPr>
                <w:rFonts w:ascii="Times New Roman" w:eastAsia="游ゴシック" w:hAnsi="Times New Roman" w:cs="Times New Roman"/>
                <w:sz w:val="18"/>
                <w:szCs w:val="18"/>
              </w:rPr>
              <w:t>Child-Pugh Class</w:t>
            </w:r>
            <w:r w:rsidRPr="003251FD">
              <w:rPr>
                <w:rFonts w:ascii="Times New Roman" w:eastAsia="游ゴシック" w:hAnsi="Times New Roman" w:cs="Times New Roman" w:hint="eastAsia"/>
                <w:sz w:val="18"/>
                <w:szCs w:val="18"/>
              </w:rPr>
              <w:t xml:space="preserve"> A/B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2F7E702D" w14:textId="77777777" w:rsidR="007E13A3" w:rsidRPr="003251FD" w:rsidRDefault="007E13A3" w:rsidP="000550C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3251FD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</w:rPr>
              <w:t>9/1</w:t>
            </w:r>
          </w:p>
        </w:tc>
        <w:tc>
          <w:tcPr>
            <w:tcW w:w="1843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20A233BC" w14:textId="77777777" w:rsidR="007E13A3" w:rsidRPr="003251FD" w:rsidRDefault="007E13A3" w:rsidP="000550CD">
            <w:pPr>
              <w:widowControl/>
              <w:jc w:val="left"/>
              <w:rPr>
                <w:rFonts w:ascii="Times New Roman" w:eastAsia="メイリオ" w:hAnsi="Times New Roman" w:cs="Times New Roman"/>
                <w:sz w:val="18"/>
                <w:szCs w:val="18"/>
              </w:rPr>
            </w:pPr>
            <w:r w:rsidRPr="003251FD">
              <w:rPr>
                <w:rFonts w:ascii="Times New Roman" w:eastAsia="メイリオ" w:hAnsi="Times New Roman" w:cs="Times New Roman" w:hint="eastAsia"/>
                <w:sz w:val="18"/>
                <w:szCs w:val="18"/>
              </w:rPr>
              <w:t>5/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9A76E6B" w14:textId="77777777" w:rsidR="007E13A3" w:rsidRPr="003251FD" w:rsidRDefault="007E13A3" w:rsidP="000550CD">
            <w:pPr>
              <w:widowControl/>
              <w:jc w:val="left"/>
              <w:rPr>
                <w:rFonts w:ascii="Times New Roman" w:eastAsia="メイリオ" w:hAnsi="Times New Roman" w:cs="Times New Roman"/>
                <w:sz w:val="18"/>
                <w:szCs w:val="18"/>
              </w:rPr>
            </w:pPr>
            <w:r w:rsidRPr="003251FD">
              <w:rPr>
                <w:rFonts w:ascii="Times New Roman" w:eastAsia="メイリオ" w:hAnsi="Times New Roman" w:cs="Times New Roman" w:hint="eastAsia"/>
                <w:sz w:val="18"/>
                <w:szCs w:val="18"/>
              </w:rPr>
              <w:t>4/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743BE68" w14:textId="77777777" w:rsidR="007E13A3" w:rsidRPr="003251FD" w:rsidRDefault="007E13A3" w:rsidP="000550CD">
            <w:pPr>
              <w:widowControl/>
              <w:jc w:val="left"/>
              <w:rPr>
                <w:rFonts w:ascii="Times New Roman" w:eastAsia="メイリオ" w:hAnsi="Times New Roman" w:cs="Times New Roman"/>
                <w:sz w:val="18"/>
                <w:szCs w:val="18"/>
              </w:rPr>
            </w:pPr>
            <w:r w:rsidRPr="003251FD">
              <w:rPr>
                <w:rFonts w:ascii="Times New Roman" w:eastAsia="メイリオ" w:hAnsi="Times New Roman" w:cs="Times New Roman" w:hint="eastAsia"/>
                <w:sz w:val="18"/>
                <w:szCs w:val="18"/>
              </w:rPr>
              <w:t>1.000</w:t>
            </w:r>
          </w:p>
        </w:tc>
      </w:tr>
      <w:tr w:rsidR="007E13A3" w:rsidRPr="00987246" w14:paraId="77EA2099" w14:textId="77777777" w:rsidTr="000550CD">
        <w:trPr>
          <w:trHeight w:val="36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56E23A" w14:textId="77777777" w:rsidR="007E13A3" w:rsidRPr="00987246" w:rsidRDefault="007E13A3" w:rsidP="000550C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87246">
              <w:rPr>
                <w:rFonts w:ascii="Times New Roman" w:eastAsia="游ゴシック" w:hAnsi="Times New Roman" w:cs="Times New Roman"/>
                <w:sz w:val="18"/>
                <w:szCs w:val="18"/>
              </w:rPr>
              <w:t>ALBI scor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4C318FEE" w14:textId="77777777" w:rsidR="007E13A3" w:rsidRPr="00987246" w:rsidRDefault="007E13A3" w:rsidP="000550C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</w:rPr>
              <w:t>-2.31 (-3.10 to -1.57)</w:t>
            </w:r>
          </w:p>
        </w:tc>
        <w:tc>
          <w:tcPr>
            <w:tcW w:w="1843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246B7488" w14:textId="77777777" w:rsidR="007E13A3" w:rsidRPr="00987246" w:rsidRDefault="007E13A3" w:rsidP="000550C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</w:rPr>
              <w:t>-2.09 (-3.10 to -1.57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9623B6E" w14:textId="77777777" w:rsidR="007E13A3" w:rsidRPr="00987246" w:rsidRDefault="007E13A3" w:rsidP="000550C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</w:rPr>
              <w:t>-2.52 (-2.73 to -2.17)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88EC360" w14:textId="77777777" w:rsidR="007E13A3" w:rsidRPr="00987246" w:rsidRDefault="007E13A3" w:rsidP="000550C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</w:rPr>
              <w:t>0.24</w:t>
            </w:r>
          </w:p>
        </w:tc>
      </w:tr>
      <w:tr w:rsidR="007E13A3" w:rsidRPr="00987246" w14:paraId="6645BEB2" w14:textId="77777777" w:rsidTr="000550CD">
        <w:trPr>
          <w:trHeight w:val="36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F18EE8" w14:textId="77777777" w:rsidR="007E13A3" w:rsidRPr="00987246" w:rsidRDefault="007E13A3" w:rsidP="000550C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987246">
              <w:rPr>
                <w:rFonts w:ascii="Times New Roman" w:eastAsia="游ゴシック" w:hAnsi="Times New Roman" w:cs="Times New Roman"/>
                <w:sz w:val="18"/>
                <w:szCs w:val="18"/>
              </w:rPr>
              <w:t>mALBI</w:t>
            </w:r>
            <w:proofErr w:type="spellEnd"/>
            <w:r w:rsidRPr="00987246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 grade 1/2a/2b/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2D0447E7" w14:textId="77777777" w:rsidR="007E13A3" w:rsidRPr="00987246" w:rsidRDefault="007E13A3" w:rsidP="000550C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8"/>
                <w:szCs w:val="18"/>
              </w:rPr>
              <w:t>4/1/5/0</w:t>
            </w:r>
          </w:p>
        </w:tc>
        <w:tc>
          <w:tcPr>
            <w:tcW w:w="1843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184738DF" w14:textId="77777777" w:rsidR="007E13A3" w:rsidRPr="00987246" w:rsidRDefault="007E13A3" w:rsidP="000550C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8"/>
                <w:szCs w:val="18"/>
              </w:rPr>
              <w:t>2/0/4/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F5D6F37" w14:textId="77777777" w:rsidR="007E13A3" w:rsidRPr="00987246" w:rsidRDefault="007E13A3" w:rsidP="000550C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8"/>
                <w:szCs w:val="18"/>
              </w:rPr>
              <w:t>2/1/1/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E8097A1" w14:textId="77777777" w:rsidR="007E13A3" w:rsidRPr="00987246" w:rsidRDefault="007E13A3" w:rsidP="000550C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8"/>
                <w:szCs w:val="18"/>
              </w:rPr>
              <w:t>0.333</w:t>
            </w:r>
          </w:p>
        </w:tc>
      </w:tr>
      <w:tr w:rsidR="007E13A3" w:rsidRPr="00987246" w14:paraId="78226ECD" w14:textId="77777777" w:rsidTr="000550CD">
        <w:trPr>
          <w:trHeight w:val="36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B1B03F" w14:textId="77777777" w:rsidR="007E13A3" w:rsidRPr="00987246" w:rsidRDefault="007E13A3" w:rsidP="000550C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87246">
              <w:rPr>
                <w:rFonts w:ascii="Times New Roman" w:eastAsia="游ゴシック" w:hAnsi="Times New Roman" w:cs="Times New Roman"/>
                <w:sz w:val="18"/>
                <w:szCs w:val="18"/>
              </w:rPr>
              <w:t>AFP</w:t>
            </w:r>
            <w:r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 (ng/mL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67C324D8" w14:textId="77777777" w:rsidR="007E13A3" w:rsidRPr="00987246" w:rsidRDefault="007E13A3" w:rsidP="000550C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8"/>
                <w:szCs w:val="18"/>
              </w:rPr>
              <w:t>20.5 (1.50-97.4)</w:t>
            </w:r>
          </w:p>
        </w:tc>
        <w:tc>
          <w:tcPr>
            <w:tcW w:w="1843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44696901" w14:textId="77777777" w:rsidR="007E13A3" w:rsidRPr="00987246" w:rsidRDefault="007E13A3" w:rsidP="000550C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8"/>
                <w:szCs w:val="18"/>
              </w:rPr>
              <w:t>8.45 (1.50-45.1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AEE32D8" w14:textId="77777777" w:rsidR="007E13A3" w:rsidRPr="00987246" w:rsidRDefault="007E13A3" w:rsidP="000550C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8"/>
                <w:szCs w:val="18"/>
              </w:rPr>
              <w:t>13.5 (1.90-97.4)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F213607" w14:textId="77777777" w:rsidR="007E13A3" w:rsidRPr="00987246" w:rsidRDefault="007E13A3" w:rsidP="000550C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8"/>
                <w:szCs w:val="18"/>
              </w:rPr>
              <w:t>0.831</w:t>
            </w:r>
          </w:p>
        </w:tc>
      </w:tr>
      <w:tr w:rsidR="007E13A3" w:rsidRPr="00987246" w14:paraId="67951811" w14:textId="77777777" w:rsidTr="000550CD">
        <w:trPr>
          <w:trHeight w:val="403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019A85" w14:textId="77777777" w:rsidR="007E13A3" w:rsidRPr="0054541A" w:rsidRDefault="007E13A3" w:rsidP="000550CD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18"/>
                <w:szCs w:val="18"/>
              </w:rPr>
            </w:pPr>
            <w:r w:rsidRPr="004A516E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NLR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4491B775" w14:textId="77777777" w:rsidR="007E13A3" w:rsidRPr="00A91C31" w:rsidRDefault="007E13A3" w:rsidP="000550C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91C31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.71 (1.46-4.40)</w:t>
            </w:r>
          </w:p>
        </w:tc>
        <w:tc>
          <w:tcPr>
            <w:tcW w:w="1843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2537E6DC" w14:textId="77777777" w:rsidR="007E13A3" w:rsidRPr="00C72A35" w:rsidRDefault="007E13A3" w:rsidP="000550C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72A35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</w:rPr>
              <w:t>2.70 (1.63-4.4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CA05A37" w14:textId="77777777" w:rsidR="007E13A3" w:rsidRPr="00C72A35" w:rsidRDefault="007E13A3" w:rsidP="000550C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72A35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</w:rPr>
              <w:t>2.58 (1.46-3.77)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EB1D715" w14:textId="77777777" w:rsidR="007E13A3" w:rsidRPr="00C72A35" w:rsidRDefault="007E13A3" w:rsidP="000550C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</w:rPr>
              <w:t>0.521</w:t>
            </w:r>
          </w:p>
        </w:tc>
      </w:tr>
      <w:tr w:rsidR="007E13A3" w:rsidRPr="00987246" w14:paraId="6CA41905" w14:textId="77777777" w:rsidTr="000550CD">
        <w:trPr>
          <w:trHeight w:val="281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C94367" w14:textId="77777777" w:rsidR="007E13A3" w:rsidRPr="00987246" w:rsidRDefault="007E13A3" w:rsidP="000550C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87246">
              <w:rPr>
                <w:rFonts w:ascii="Times New Roman" w:eastAsia="游ゴシック" w:hAnsi="Times New Roman" w:cs="Times New Roman"/>
                <w:sz w:val="18"/>
                <w:szCs w:val="18"/>
              </w:rPr>
              <w:t>PLT</w:t>
            </w:r>
            <w:r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eastAsia="游ゴシック" w:hAnsi="Times New Roman" w:cs="Times New Roman" w:hint="eastAsia"/>
                <w:sz w:val="18"/>
                <w:szCs w:val="18"/>
              </w:rPr>
              <w:t>×</w:t>
            </w:r>
            <w:r>
              <w:rPr>
                <w:rFonts w:ascii="Times New Roman" w:eastAsia="游ゴシック" w:hAnsi="Times New Roman" w:cs="Times New Roman"/>
                <w:sz w:val="18"/>
                <w:szCs w:val="18"/>
              </w:rPr>
              <w:t>10</w:t>
            </w:r>
            <w:r>
              <w:rPr>
                <w:rFonts w:ascii="Times New Roman" w:eastAsia="游ゴシック" w:hAnsi="Times New Roman" w:cs="Times New Roman"/>
                <w:sz w:val="18"/>
                <w:szCs w:val="18"/>
                <w:vertAlign w:val="superscript"/>
              </w:rPr>
              <w:t>4</w:t>
            </w:r>
            <w:r>
              <w:rPr>
                <w:rFonts w:ascii="Times New Roman" w:eastAsia="游ゴシック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eastAsia="游ゴシック" w:hAnsi="Times New Roman" w:cs="Times New Roman" w:hint="eastAsia"/>
                <w:sz w:val="18"/>
                <w:szCs w:val="18"/>
              </w:rPr>
              <w:t>μ</w:t>
            </w:r>
            <w:r>
              <w:rPr>
                <w:rFonts w:ascii="Times New Roman" w:eastAsia="游ゴシック" w:hAnsi="Times New Roman" w:cs="Times New Roman"/>
                <w:sz w:val="18"/>
                <w:szCs w:val="18"/>
              </w:rPr>
              <w:t>l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0D2BB098" w14:textId="77777777" w:rsidR="007E13A3" w:rsidRPr="00987246" w:rsidRDefault="007E13A3" w:rsidP="000550C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8"/>
                <w:szCs w:val="18"/>
              </w:rPr>
              <w:t>17.3 (5.3-56.0)</w:t>
            </w:r>
          </w:p>
        </w:tc>
        <w:tc>
          <w:tcPr>
            <w:tcW w:w="1843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60227974" w14:textId="77777777" w:rsidR="007E13A3" w:rsidRPr="00C72A35" w:rsidRDefault="007E13A3" w:rsidP="000550C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</w:rPr>
              <w:t>14.1 (5.3-56.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59A46DC" w14:textId="77777777" w:rsidR="007E13A3" w:rsidRPr="00C72A35" w:rsidRDefault="007E13A3" w:rsidP="000550C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</w:rPr>
              <w:t>10.1 (6.9-23.6)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A9D3918" w14:textId="77777777" w:rsidR="007E13A3" w:rsidRPr="00C72A35" w:rsidRDefault="007E13A3" w:rsidP="000550C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</w:rPr>
              <w:t>0.748</w:t>
            </w:r>
          </w:p>
        </w:tc>
      </w:tr>
      <w:tr w:rsidR="007E13A3" w:rsidRPr="00987246" w14:paraId="66DCDE73" w14:textId="77777777" w:rsidTr="000550CD">
        <w:trPr>
          <w:trHeight w:val="36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60C3B5" w14:textId="77777777" w:rsidR="007E13A3" w:rsidRPr="00987246" w:rsidRDefault="007E13A3" w:rsidP="000550CD">
            <w:pPr>
              <w:widowControl/>
              <w:jc w:val="left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Cirrhosis </w:t>
            </w:r>
            <w:r w:rsidRPr="00987246">
              <w:rPr>
                <w:rFonts w:ascii="Times New Roman" w:eastAsia="游ゴシック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n, </w:t>
            </w:r>
            <w:r w:rsidRPr="00987246">
              <w:rPr>
                <w:rFonts w:ascii="Times New Roman" w:eastAsia="游ゴシック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1140F05E" w14:textId="77777777" w:rsidR="007E13A3" w:rsidRPr="00987246" w:rsidRDefault="007E13A3" w:rsidP="000550C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8"/>
                <w:szCs w:val="18"/>
              </w:rPr>
              <w:t>7 (70%)</w:t>
            </w:r>
          </w:p>
        </w:tc>
        <w:tc>
          <w:tcPr>
            <w:tcW w:w="1843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0351F223" w14:textId="77777777" w:rsidR="007E13A3" w:rsidRPr="00C72A35" w:rsidRDefault="007E13A3" w:rsidP="000550C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</w:rPr>
              <w:t>5 (83.3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9C2CDBA" w14:textId="77777777" w:rsidR="007E13A3" w:rsidRPr="00C72A35" w:rsidRDefault="007E13A3" w:rsidP="000550C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</w:rPr>
              <w:t>2 (50%)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15B4E6F" w14:textId="77777777" w:rsidR="007E13A3" w:rsidRPr="00C72A35" w:rsidRDefault="007E13A3" w:rsidP="000550C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</w:rPr>
              <w:t>0.5</w:t>
            </w:r>
          </w:p>
        </w:tc>
      </w:tr>
      <w:tr w:rsidR="007E13A3" w:rsidRPr="00987246" w14:paraId="2342C7D4" w14:textId="77777777" w:rsidTr="000550CD">
        <w:trPr>
          <w:trHeight w:val="36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4ED1B8" w14:textId="77777777" w:rsidR="007E13A3" w:rsidRPr="00987246" w:rsidRDefault="007E13A3" w:rsidP="000550C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87246">
              <w:rPr>
                <w:rFonts w:ascii="Times New Roman" w:eastAsia="游ゴシック" w:hAnsi="Times New Roman" w:cs="Times New Roman"/>
                <w:sz w:val="18"/>
                <w:szCs w:val="18"/>
              </w:rPr>
              <w:t>ALT</w:t>
            </w:r>
            <w:r>
              <w:rPr>
                <w:rFonts w:ascii="Times New Roman" w:eastAsia="游ゴシック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游ゴシック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eastAsia="游ゴシック" w:hAnsi="Times New Roman" w:cs="Times New Roman" w:hint="eastAsia"/>
                <w:sz w:val="18"/>
                <w:szCs w:val="18"/>
              </w:rPr>
              <w:t>IU/L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64D067EB" w14:textId="77777777" w:rsidR="007E13A3" w:rsidRPr="00987246" w:rsidRDefault="007E13A3" w:rsidP="000550C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8"/>
                <w:szCs w:val="18"/>
              </w:rPr>
              <w:t>31.6 (6.0-73.0)</w:t>
            </w:r>
          </w:p>
        </w:tc>
        <w:tc>
          <w:tcPr>
            <w:tcW w:w="1843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2A2F87AD" w14:textId="77777777" w:rsidR="007E13A3" w:rsidRPr="00C72A35" w:rsidRDefault="007E13A3" w:rsidP="000550C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</w:rPr>
              <w:t>26.5 (16.0-43.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C74C180" w14:textId="77777777" w:rsidR="007E13A3" w:rsidRPr="00C72A35" w:rsidRDefault="007E13A3" w:rsidP="000550C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</w:rPr>
              <w:t>38.5 (6.0-73.0)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6303A8C" w14:textId="77777777" w:rsidR="007E13A3" w:rsidRPr="00C72A35" w:rsidRDefault="007E13A3" w:rsidP="000550C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</w:rPr>
              <w:t>0.394</w:t>
            </w:r>
          </w:p>
        </w:tc>
      </w:tr>
      <w:tr w:rsidR="007E13A3" w:rsidRPr="00987246" w14:paraId="6266C017" w14:textId="77777777" w:rsidTr="000550CD">
        <w:trPr>
          <w:trHeight w:val="36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F8E7FB" w14:textId="77777777" w:rsidR="007E13A3" w:rsidRPr="00987246" w:rsidRDefault="007E13A3" w:rsidP="000550C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87246">
              <w:rPr>
                <w:rFonts w:ascii="Times New Roman" w:eastAsia="游ゴシック" w:hAnsi="Times New Roman" w:cs="Times New Roman"/>
                <w:sz w:val="18"/>
                <w:szCs w:val="18"/>
              </w:rPr>
              <w:t>CRP</w:t>
            </w:r>
            <w:r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 (mg/dL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0EE86B78" w14:textId="77777777" w:rsidR="007E13A3" w:rsidRPr="00987246" w:rsidRDefault="007E13A3" w:rsidP="000550C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8"/>
                <w:szCs w:val="18"/>
              </w:rPr>
              <w:t>1.06 (0.03-7.59)</w:t>
            </w:r>
          </w:p>
        </w:tc>
        <w:tc>
          <w:tcPr>
            <w:tcW w:w="1843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056F818F" w14:textId="77777777" w:rsidR="007E13A3" w:rsidRPr="00C72A35" w:rsidRDefault="007E13A3" w:rsidP="000550C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</w:rPr>
              <w:t>0.22 (0.03-7.59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1CA0FCF" w14:textId="77777777" w:rsidR="007E13A3" w:rsidRPr="00C72A35" w:rsidRDefault="007E13A3" w:rsidP="000550C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</w:rPr>
              <w:t>0.24 (0.20-0.31)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FCD4F44" w14:textId="77777777" w:rsidR="007E13A3" w:rsidRPr="00D514D7" w:rsidRDefault="007E13A3" w:rsidP="000550C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D514D7">
              <w:rPr>
                <w:rFonts w:ascii="Times New Roman" w:eastAsia="メイリオ" w:hAnsi="Times New Roman" w:cs="Times New Roman" w:hint="eastAsia"/>
                <w:sz w:val="18"/>
                <w:szCs w:val="18"/>
              </w:rPr>
              <w:t>1.000</w:t>
            </w:r>
          </w:p>
        </w:tc>
      </w:tr>
      <w:tr w:rsidR="007E13A3" w:rsidRPr="00987246" w14:paraId="42664B70" w14:textId="77777777" w:rsidTr="000550CD">
        <w:trPr>
          <w:trHeight w:val="36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ED5AF6" w14:textId="77777777" w:rsidR="007E13A3" w:rsidRPr="00D514D7" w:rsidRDefault="007E13A3" w:rsidP="000550CD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24"/>
                <w:sz w:val="18"/>
                <w:szCs w:val="18"/>
              </w:rPr>
            </w:pPr>
            <w:r w:rsidRPr="00D514D7">
              <w:rPr>
                <w:rFonts w:ascii="Times New Roman" w:eastAsia="游ゴシック" w:hAnsi="Times New Roman" w:cs="Times New Roman"/>
                <w:b/>
                <w:bCs/>
                <w:sz w:val="18"/>
                <w:szCs w:val="18"/>
              </w:rPr>
              <w:t>IL</w:t>
            </w:r>
            <w:r>
              <w:rPr>
                <w:rFonts w:ascii="Times New Roman" w:eastAsia="游ゴシック" w:hAnsi="Times New Roman" w:cs="Times New Roman" w:hint="eastAsia"/>
                <w:b/>
                <w:bCs/>
                <w:sz w:val="18"/>
                <w:szCs w:val="18"/>
              </w:rPr>
              <w:t>-</w:t>
            </w:r>
            <w:r w:rsidRPr="00D514D7">
              <w:rPr>
                <w:rFonts w:ascii="Times New Roman" w:eastAsia="游ゴシック" w:hAnsi="Times New Roman" w:cs="Times New Roman"/>
                <w:b/>
                <w:bCs/>
                <w:sz w:val="18"/>
                <w:szCs w:val="18"/>
              </w:rPr>
              <w:t>6</w:t>
            </w:r>
            <w:r>
              <w:rPr>
                <w:rFonts w:ascii="Times New Roman" w:eastAsia="游ゴシック" w:hAnsi="Times New Roman" w:cs="Times New Roman" w:hint="eastAsia"/>
                <w:b/>
                <w:bCs/>
                <w:sz w:val="18"/>
                <w:szCs w:val="18"/>
              </w:rPr>
              <w:t xml:space="preserve"> </w:t>
            </w:r>
            <w:r w:rsidRPr="00D514D7">
              <w:rPr>
                <w:rFonts w:ascii="Times New Roman" w:eastAsia="游ゴシック" w:hAnsi="Times New Roman" w:cs="Times New Roman"/>
                <w:b/>
                <w:bCs/>
                <w:sz w:val="18"/>
                <w:szCs w:val="18"/>
              </w:rPr>
              <w:t>(</w:t>
            </w:r>
            <w:proofErr w:type="spellStart"/>
            <w:r w:rsidRPr="00D514D7">
              <w:rPr>
                <w:rFonts w:ascii="Times New Roman" w:eastAsia="游ゴシック" w:hAnsi="Times New Roman" w:cs="Times New Roman"/>
                <w:b/>
                <w:bCs/>
                <w:sz w:val="18"/>
                <w:szCs w:val="18"/>
              </w:rPr>
              <w:t>pg</w:t>
            </w:r>
            <w:proofErr w:type="spellEnd"/>
            <w:r w:rsidRPr="00D514D7">
              <w:rPr>
                <w:rFonts w:ascii="Times New Roman" w:eastAsia="游ゴシック" w:hAnsi="Times New Roman" w:cs="Times New Roman"/>
                <w:b/>
                <w:bCs/>
                <w:sz w:val="18"/>
                <w:szCs w:val="18"/>
              </w:rPr>
              <w:t>/mL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37C7428B" w14:textId="77777777" w:rsidR="007E13A3" w:rsidRPr="00D514D7" w:rsidRDefault="007E13A3" w:rsidP="000550CD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D514D7">
              <w:rPr>
                <w:rFonts w:ascii="Times New Roman" w:eastAsia="游ゴシック" w:hAnsi="Times New Roman" w:cs="Times New Roman" w:hint="eastAsia"/>
                <w:b/>
                <w:bCs/>
                <w:kern w:val="0"/>
                <w:sz w:val="18"/>
                <w:szCs w:val="18"/>
              </w:rPr>
              <w:t>5.87 (1.36-19.1)</w:t>
            </w:r>
          </w:p>
        </w:tc>
        <w:tc>
          <w:tcPr>
            <w:tcW w:w="1843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7250AAA8" w14:textId="77777777" w:rsidR="007E13A3" w:rsidRPr="00D514D7" w:rsidRDefault="007E13A3" w:rsidP="000550CD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24"/>
                <w:sz w:val="18"/>
                <w:szCs w:val="18"/>
              </w:rPr>
            </w:pPr>
            <w:r w:rsidRPr="00D514D7">
              <w:rPr>
                <w:rFonts w:ascii="Times New Roman" w:hAnsi="Times New Roman" w:cs="Times New Roman" w:hint="eastAsia"/>
                <w:b/>
                <w:bCs/>
                <w:kern w:val="24"/>
                <w:sz w:val="18"/>
                <w:szCs w:val="18"/>
              </w:rPr>
              <w:t>6.26 (2.05-19.1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BAFD8E8" w14:textId="77777777" w:rsidR="007E13A3" w:rsidRPr="00D514D7" w:rsidRDefault="007E13A3" w:rsidP="000550CD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24"/>
                <w:sz w:val="18"/>
                <w:szCs w:val="18"/>
              </w:rPr>
            </w:pPr>
            <w:r w:rsidRPr="00D514D7">
              <w:rPr>
                <w:rFonts w:ascii="Times New Roman" w:hAnsi="Times New Roman" w:cs="Times New Roman" w:hint="eastAsia"/>
                <w:b/>
                <w:bCs/>
                <w:kern w:val="24"/>
                <w:sz w:val="18"/>
                <w:szCs w:val="18"/>
              </w:rPr>
              <w:t>1.71 (1.36-5.13)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4210915" w14:textId="77777777" w:rsidR="007E13A3" w:rsidRPr="00D514D7" w:rsidRDefault="007E13A3" w:rsidP="000550CD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24"/>
                <w:sz w:val="18"/>
                <w:szCs w:val="18"/>
              </w:rPr>
            </w:pPr>
            <w:r w:rsidRPr="00D514D7">
              <w:rPr>
                <w:rFonts w:ascii="Times New Roman" w:hAnsi="Times New Roman" w:cs="Times New Roman" w:hint="eastAsia"/>
                <w:b/>
                <w:bCs/>
                <w:kern w:val="24"/>
                <w:sz w:val="18"/>
                <w:szCs w:val="18"/>
              </w:rPr>
              <w:t>0.033</w:t>
            </w:r>
            <w:r>
              <w:rPr>
                <w:rFonts w:ascii="Times New Roman" w:hAnsi="Times New Roman" w:cs="Times New Roman" w:hint="eastAsia"/>
                <w:b/>
                <w:bCs/>
                <w:kern w:val="24"/>
                <w:sz w:val="18"/>
                <w:szCs w:val="18"/>
              </w:rPr>
              <w:t>*</w:t>
            </w:r>
          </w:p>
        </w:tc>
      </w:tr>
      <w:tr w:rsidR="007E13A3" w:rsidRPr="00987246" w14:paraId="08C8BA4A" w14:textId="77777777" w:rsidTr="000550CD">
        <w:trPr>
          <w:trHeight w:val="36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B0C982" w14:textId="77777777" w:rsidR="007E13A3" w:rsidRPr="00987246" w:rsidRDefault="007E13A3" w:rsidP="000550C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87246">
              <w:rPr>
                <w:rFonts w:ascii="Times New Roman" w:hAnsi="Times New Roman" w:cs="Times New Roman"/>
                <w:kern w:val="24"/>
                <w:sz w:val="18"/>
                <w:szCs w:val="18"/>
              </w:rPr>
              <w:t>BCLC</w:t>
            </w:r>
            <w:r>
              <w:rPr>
                <w:rFonts w:ascii="Times New Roman" w:hAnsi="Times New Roman" w:cs="Times New Roman"/>
                <w:kern w:val="24"/>
                <w:sz w:val="18"/>
                <w:szCs w:val="18"/>
              </w:rPr>
              <w:t xml:space="preserve"> stag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372F63F5" w14:textId="77777777" w:rsidR="007E13A3" w:rsidRPr="00987246" w:rsidRDefault="007E13A3" w:rsidP="000550C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301A7EC7" w14:textId="77777777" w:rsidR="007E13A3" w:rsidRPr="00987246" w:rsidRDefault="007E13A3" w:rsidP="000550CD">
            <w:pPr>
              <w:widowControl/>
              <w:jc w:val="left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37E6ACB" w14:textId="77777777" w:rsidR="007E13A3" w:rsidRPr="00987246" w:rsidRDefault="007E13A3" w:rsidP="000550CD">
            <w:pPr>
              <w:widowControl/>
              <w:jc w:val="left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3D3A0B3" w14:textId="77777777" w:rsidR="007E13A3" w:rsidRPr="00987246" w:rsidRDefault="007E13A3" w:rsidP="000550CD">
            <w:pPr>
              <w:widowControl/>
              <w:jc w:val="left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24"/>
                <w:sz w:val="18"/>
                <w:szCs w:val="18"/>
              </w:rPr>
              <w:t>0.2</w:t>
            </w:r>
          </w:p>
        </w:tc>
      </w:tr>
      <w:tr w:rsidR="007E13A3" w:rsidRPr="00987246" w14:paraId="4922237E" w14:textId="77777777" w:rsidTr="000550CD">
        <w:trPr>
          <w:trHeight w:val="36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9F5265" w14:textId="77777777" w:rsidR="007E13A3" w:rsidRPr="00987246" w:rsidRDefault="007E13A3" w:rsidP="000550C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87246">
              <w:rPr>
                <w:rFonts w:ascii="Times New Roman" w:hAnsi="Times New Roman" w:cs="Times New Roman"/>
                <w:kern w:val="24"/>
                <w:sz w:val="18"/>
                <w:szCs w:val="18"/>
              </w:rPr>
              <w:t xml:space="preserve">    B (intermediate stage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5628B84B" w14:textId="77777777" w:rsidR="007E13A3" w:rsidRPr="00987246" w:rsidRDefault="007E13A3" w:rsidP="000550C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</w:rPr>
              <w:t>7 (70%)</w:t>
            </w:r>
          </w:p>
        </w:tc>
        <w:tc>
          <w:tcPr>
            <w:tcW w:w="1843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7332F9A6" w14:textId="77777777" w:rsidR="007E13A3" w:rsidRPr="00987246" w:rsidRDefault="007E13A3" w:rsidP="000550CD">
            <w:pPr>
              <w:widowControl/>
              <w:jc w:val="left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24"/>
                <w:sz w:val="18"/>
                <w:szCs w:val="18"/>
              </w:rPr>
              <w:t>3 (50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5A03E6F" w14:textId="77777777" w:rsidR="007E13A3" w:rsidRPr="00987246" w:rsidRDefault="007E13A3" w:rsidP="000550CD">
            <w:pPr>
              <w:widowControl/>
              <w:jc w:val="left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24"/>
                <w:sz w:val="18"/>
                <w:szCs w:val="18"/>
              </w:rPr>
              <w:t>4 (100%)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F87D5CE" w14:textId="77777777" w:rsidR="007E13A3" w:rsidRPr="00987246" w:rsidRDefault="007E13A3" w:rsidP="000550CD">
            <w:pPr>
              <w:widowControl/>
              <w:jc w:val="left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</w:p>
        </w:tc>
      </w:tr>
      <w:tr w:rsidR="007E13A3" w:rsidRPr="00987246" w14:paraId="444FF430" w14:textId="77777777" w:rsidTr="000550CD">
        <w:trPr>
          <w:trHeight w:val="36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B862BA" w14:textId="77777777" w:rsidR="007E13A3" w:rsidRPr="00987246" w:rsidRDefault="007E13A3" w:rsidP="000550C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987246">
              <w:rPr>
                <w:rFonts w:ascii="Times New Roman" w:hAnsi="Times New Roman" w:cs="Times New Roman"/>
                <w:kern w:val="24"/>
                <w:sz w:val="18"/>
                <w:szCs w:val="18"/>
              </w:rPr>
              <w:t xml:space="preserve">    C (advanced stage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65B05E1F" w14:textId="77777777" w:rsidR="007E13A3" w:rsidRPr="00987246" w:rsidRDefault="007E13A3" w:rsidP="000550C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</w:rPr>
              <w:t>3 (30%)</w:t>
            </w:r>
          </w:p>
        </w:tc>
        <w:tc>
          <w:tcPr>
            <w:tcW w:w="1843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3A17C253" w14:textId="77777777" w:rsidR="007E13A3" w:rsidRPr="00987246" w:rsidRDefault="007E13A3" w:rsidP="000550CD">
            <w:pPr>
              <w:widowControl/>
              <w:jc w:val="left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24"/>
                <w:sz w:val="18"/>
                <w:szCs w:val="18"/>
              </w:rPr>
              <w:t>3 (50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C86B5AE" w14:textId="77777777" w:rsidR="007E13A3" w:rsidRPr="00987246" w:rsidRDefault="007E13A3" w:rsidP="000550CD">
            <w:pPr>
              <w:widowControl/>
              <w:jc w:val="left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24"/>
                <w:sz w:val="18"/>
                <w:szCs w:val="18"/>
              </w:rPr>
              <w:t>0 (0%)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6F4B1A6" w14:textId="77777777" w:rsidR="007E13A3" w:rsidRPr="00987246" w:rsidRDefault="007E13A3" w:rsidP="000550CD">
            <w:pPr>
              <w:widowControl/>
              <w:jc w:val="left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</w:p>
        </w:tc>
      </w:tr>
      <w:tr w:rsidR="007E13A3" w:rsidRPr="003251FD" w14:paraId="77BA28C3" w14:textId="77777777" w:rsidTr="000550CD">
        <w:trPr>
          <w:trHeight w:val="360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57A8D5" w14:textId="77777777" w:rsidR="007E13A3" w:rsidRDefault="007E13A3" w:rsidP="000550CD">
            <w:pPr>
              <w:widowControl/>
              <w:jc w:val="left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4"/>
                <w:sz w:val="18"/>
                <w:szCs w:val="18"/>
              </w:rPr>
              <w:t>T</w:t>
            </w:r>
            <w:r w:rsidRPr="00987246">
              <w:rPr>
                <w:rFonts w:ascii="Times New Roman" w:hAnsi="Times New Roman" w:cs="Times New Roman"/>
                <w:kern w:val="24"/>
                <w:sz w:val="18"/>
                <w:szCs w:val="18"/>
              </w:rPr>
              <w:t>reatment</w:t>
            </w:r>
            <w:r>
              <w:rPr>
                <w:rFonts w:ascii="Times New Roman" w:hAnsi="Times New Roman" w:cs="Times New Roman"/>
                <w:kern w:val="24"/>
                <w:sz w:val="18"/>
                <w:szCs w:val="18"/>
              </w:rPr>
              <w:t xml:space="preserve"> </w:t>
            </w:r>
            <w:r w:rsidRPr="00987246">
              <w:rPr>
                <w:rFonts w:ascii="Times New Roman" w:hAnsi="Times New Roman" w:cs="Times New Roman"/>
                <w:kern w:val="24"/>
                <w:sz w:val="18"/>
                <w:szCs w:val="18"/>
              </w:rPr>
              <w:t>line</w:t>
            </w:r>
          </w:p>
          <w:p w14:paraId="1FF4D397" w14:textId="77777777" w:rsidR="007E13A3" w:rsidRPr="00987246" w:rsidRDefault="007E13A3" w:rsidP="000550CD">
            <w:pPr>
              <w:widowControl/>
              <w:jc w:val="left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987246">
              <w:rPr>
                <w:rFonts w:ascii="Times New Roman" w:hAnsi="Times New Roman" w:cs="Times New Roman"/>
                <w:kern w:val="24"/>
                <w:sz w:val="18"/>
                <w:szCs w:val="18"/>
              </w:rPr>
              <w:t>1st/2nd/3rd/4th/5th/6th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660407" w14:textId="77777777" w:rsidR="007E13A3" w:rsidRPr="00987246" w:rsidRDefault="007E13A3" w:rsidP="000550CD">
            <w:pPr>
              <w:widowControl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18"/>
                <w:szCs w:val="18"/>
              </w:rPr>
              <w:t>7/2/</w:t>
            </w:r>
            <w:proofErr w:type="gramStart"/>
            <w:r>
              <w:rPr>
                <w:rFonts w:ascii="Times New Roman" w:hAnsi="Times New Roman" w:cs="Times New Roman" w:hint="eastAsia"/>
                <w:color w:val="000000"/>
                <w:kern w:val="24"/>
                <w:sz w:val="18"/>
                <w:szCs w:val="18"/>
              </w:rPr>
              <w:t>1/0</w:t>
            </w:r>
            <w:proofErr w:type="gramEnd"/>
            <w:r>
              <w:rPr>
                <w:rFonts w:ascii="Times New Roman" w:hAnsi="Times New Roman" w:cs="Times New Roman" w:hint="eastAsia"/>
                <w:color w:val="000000"/>
                <w:kern w:val="24"/>
                <w:sz w:val="18"/>
                <w:szCs w:val="18"/>
              </w:rPr>
              <w:t>/0/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B52E8C" w14:textId="77777777" w:rsidR="007E13A3" w:rsidRPr="00987246" w:rsidRDefault="007E13A3" w:rsidP="000550CD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/1/1/0/0/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C79EEF" w14:textId="77777777" w:rsidR="007E13A3" w:rsidRPr="00987246" w:rsidRDefault="007E13A3" w:rsidP="000550CD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/1/0/0/0/0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28E3DB" w14:textId="77777777" w:rsidR="007E13A3" w:rsidRPr="003251FD" w:rsidRDefault="007E13A3" w:rsidP="000550C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251FD">
              <w:rPr>
                <w:rFonts w:ascii="Times New Roman" w:eastAsia="メイリオ" w:hAnsi="Times New Roman" w:cs="Times New Roman" w:hint="eastAsia"/>
                <w:sz w:val="18"/>
                <w:szCs w:val="18"/>
              </w:rPr>
              <w:t>1.000</w:t>
            </w:r>
          </w:p>
        </w:tc>
      </w:tr>
      <w:tr w:rsidR="007E13A3" w:rsidRPr="003251FD" w14:paraId="2475E8B5" w14:textId="77777777" w:rsidTr="000550CD">
        <w:trPr>
          <w:trHeight w:val="360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BAC9BC" w14:textId="77777777" w:rsidR="007E13A3" w:rsidRPr="00987246" w:rsidRDefault="007E13A3" w:rsidP="000550CD">
            <w:pPr>
              <w:widowControl/>
              <w:jc w:val="left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4"/>
                <w:sz w:val="18"/>
                <w:szCs w:val="18"/>
              </w:rPr>
              <w:t xml:space="preserve"> </w:t>
            </w:r>
            <w:r w:rsidRPr="00987246">
              <w:rPr>
                <w:rFonts w:ascii="Times New Roman" w:hAnsi="Times New Roman" w:cs="Times New Roman"/>
                <w:kern w:val="24"/>
                <w:sz w:val="18"/>
                <w:szCs w:val="18"/>
              </w:rPr>
              <w:t>1</w:t>
            </w:r>
            <w:r w:rsidRPr="00987246">
              <w:rPr>
                <w:rFonts w:ascii="Times New Roman" w:hAnsi="Times New Roman" w:cs="Times New Roman"/>
                <w:kern w:val="24"/>
                <w:sz w:val="18"/>
                <w:szCs w:val="18"/>
                <w:vertAlign w:val="superscript"/>
              </w:rPr>
              <w:t>st</w:t>
            </w:r>
            <w:r w:rsidRPr="00987246">
              <w:rPr>
                <w:rFonts w:ascii="Times New Roman" w:hAnsi="Times New Roman" w:cs="Times New Roman"/>
                <w:kern w:val="24"/>
                <w:sz w:val="18"/>
                <w:szCs w:val="18"/>
              </w:rPr>
              <w:t xml:space="preserve"> vs beyond 2</w:t>
            </w:r>
            <w:r w:rsidRPr="00987246">
              <w:rPr>
                <w:rFonts w:ascii="Times New Roman" w:hAnsi="Times New Roman" w:cs="Times New Roman"/>
                <w:kern w:val="24"/>
                <w:sz w:val="18"/>
                <w:szCs w:val="18"/>
                <w:vertAlign w:val="superscript"/>
              </w:rPr>
              <w:t>nd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DA05BF" w14:textId="77777777" w:rsidR="007E13A3" w:rsidRPr="00987246" w:rsidRDefault="007E13A3" w:rsidP="000550C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18"/>
                <w:szCs w:val="18"/>
              </w:rPr>
              <w:t>7/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1B18B3" w14:textId="77777777" w:rsidR="007E13A3" w:rsidRPr="00987246" w:rsidRDefault="007E13A3" w:rsidP="000550C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/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8F5A39" w14:textId="77777777" w:rsidR="007E13A3" w:rsidRPr="00987246" w:rsidRDefault="007E13A3" w:rsidP="000550C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/1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853CAF" w14:textId="77777777" w:rsidR="007E13A3" w:rsidRPr="003251FD" w:rsidRDefault="007E13A3" w:rsidP="000550C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251FD">
              <w:rPr>
                <w:rFonts w:ascii="Times New Roman" w:eastAsia="メイリオ" w:hAnsi="Times New Roman" w:cs="Times New Roman" w:hint="eastAsia"/>
                <w:sz w:val="18"/>
                <w:szCs w:val="18"/>
              </w:rPr>
              <w:t>1.000</w:t>
            </w:r>
          </w:p>
        </w:tc>
      </w:tr>
    </w:tbl>
    <w:p w14:paraId="5A6D2724" w14:textId="77777777" w:rsidR="007E13A3" w:rsidRDefault="007E13A3" w:rsidP="007E13A3">
      <w:pPr>
        <w:rPr>
          <w:rFonts w:ascii="Times New Roman" w:hAnsi="Times New Roman" w:cs="Times New Roman"/>
          <w:sz w:val="22"/>
        </w:rPr>
      </w:pPr>
    </w:p>
    <w:p w14:paraId="2883838B" w14:textId="77777777" w:rsidR="007E13A3" w:rsidRPr="00773EB0" w:rsidRDefault="007E13A3" w:rsidP="007E13A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DT</w:t>
      </w:r>
      <w:r w:rsidRPr="00773EB0">
        <w:rPr>
          <w:rFonts w:ascii="Times New Roman" w:hAnsi="Times New Roman" w:cs="Times New Roman"/>
          <w:szCs w:val="21"/>
        </w:rPr>
        <w:t>,</w:t>
      </w:r>
      <w:r w:rsidRPr="00923DC9">
        <w:t xml:space="preserve"> </w:t>
      </w:r>
      <w:proofErr w:type="spellStart"/>
      <w:r w:rsidRPr="00923DC9">
        <w:rPr>
          <w:rFonts w:ascii="Times New Roman" w:hAnsi="Times New Roman" w:cs="Times New Roman"/>
          <w:szCs w:val="21"/>
        </w:rPr>
        <w:t>Tremelimumab</w:t>
      </w:r>
      <w:proofErr w:type="spellEnd"/>
      <w:r w:rsidRPr="00923DC9">
        <w:rPr>
          <w:rFonts w:ascii="Times New Roman" w:hAnsi="Times New Roman" w:cs="Times New Roman"/>
          <w:szCs w:val="21"/>
        </w:rPr>
        <w:t xml:space="preserve"> plus Durvalumab</w:t>
      </w:r>
      <w:r w:rsidRPr="00773EB0">
        <w:rPr>
          <w:rFonts w:ascii="Times New Roman" w:hAnsi="Times New Roman" w:cs="Times New Roman"/>
          <w:szCs w:val="21"/>
        </w:rPr>
        <w:t xml:space="preserve">; BMI, body mass </w:t>
      </w:r>
      <w:proofErr w:type="gramStart"/>
      <w:r w:rsidRPr="00773EB0">
        <w:rPr>
          <w:rFonts w:ascii="Times New Roman" w:hAnsi="Times New Roman" w:cs="Times New Roman"/>
          <w:szCs w:val="21"/>
        </w:rPr>
        <w:t>index;</w:t>
      </w:r>
      <w:proofErr w:type="gramEnd"/>
    </w:p>
    <w:p w14:paraId="585A41D0" w14:textId="77777777" w:rsidR="007E13A3" w:rsidRPr="00773EB0" w:rsidRDefault="007E13A3" w:rsidP="007E13A3">
      <w:pPr>
        <w:rPr>
          <w:rFonts w:ascii="Times New Roman" w:hAnsi="Times New Roman" w:cs="Times New Roman"/>
          <w:szCs w:val="21"/>
        </w:rPr>
      </w:pPr>
      <w:r w:rsidRPr="00773EB0">
        <w:rPr>
          <w:rFonts w:ascii="Times New Roman" w:hAnsi="Times New Roman" w:cs="Times New Roman" w:hint="eastAsia"/>
          <w:szCs w:val="21"/>
        </w:rPr>
        <w:t>P</w:t>
      </w:r>
      <w:r w:rsidRPr="00773EB0">
        <w:rPr>
          <w:rFonts w:ascii="Times New Roman" w:hAnsi="Times New Roman" w:cs="Times New Roman"/>
          <w:szCs w:val="21"/>
        </w:rPr>
        <w:t xml:space="preserve">S, performance status; </w:t>
      </w:r>
      <w:r>
        <w:rPr>
          <w:rFonts w:ascii="Times New Roman" w:hAnsi="Times New Roman" w:cs="Times New Roman" w:hint="eastAsia"/>
          <w:szCs w:val="21"/>
        </w:rPr>
        <w:t xml:space="preserve">CLD, </w:t>
      </w:r>
      <w:r w:rsidRPr="00D514D7">
        <w:rPr>
          <w:rFonts w:ascii="Times New Roman" w:hAnsi="Times New Roman" w:cs="Times New Roman"/>
          <w:szCs w:val="21"/>
        </w:rPr>
        <w:t>chronic liver disease</w:t>
      </w:r>
      <w:r>
        <w:rPr>
          <w:rFonts w:ascii="Times New Roman" w:hAnsi="Times New Roman" w:cs="Times New Roman" w:hint="eastAsia"/>
          <w:szCs w:val="21"/>
        </w:rPr>
        <w:t xml:space="preserve">; </w:t>
      </w:r>
      <w:r w:rsidRPr="00773EB0">
        <w:rPr>
          <w:rFonts w:ascii="Times New Roman" w:hAnsi="Times New Roman" w:cs="Times New Roman"/>
          <w:szCs w:val="21"/>
        </w:rPr>
        <w:t>HBV</w:t>
      </w:r>
      <w:r w:rsidRPr="00773EB0">
        <w:rPr>
          <w:rFonts w:ascii="Times New Roman" w:hAnsi="Times New Roman" w:cs="Times New Roman" w:hint="eastAsia"/>
          <w:szCs w:val="21"/>
        </w:rPr>
        <w:t>,</w:t>
      </w:r>
      <w:r w:rsidRPr="00773EB0">
        <w:rPr>
          <w:rFonts w:ascii="Times New Roman" w:hAnsi="Times New Roman" w:cs="Times New Roman"/>
          <w:szCs w:val="21"/>
        </w:rPr>
        <w:t xml:space="preserve"> hepatitis B virus; HCV</w:t>
      </w:r>
      <w:r w:rsidRPr="00773EB0">
        <w:rPr>
          <w:rFonts w:ascii="Times New Roman" w:hAnsi="Times New Roman" w:cs="Times New Roman" w:hint="eastAsia"/>
          <w:szCs w:val="21"/>
        </w:rPr>
        <w:t>,</w:t>
      </w:r>
      <w:r w:rsidRPr="00773EB0">
        <w:rPr>
          <w:rFonts w:ascii="Times New Roman" w:hAnsi="Times New Roman" w:cs="Times New Roman"/>
          <w:szCs w:val="21"/>
        </w:rPr>
        <w:t xml:space="preserve"> hepatitis C </w:t>
      </w:r>
      <w:proofErr w:type="gramStart"/>
      <w:r w:rsidRPr="00773EB0">
        <w:rPr>
          <w:rFonts w:ascii="Times New Roman" w:hAnsi="Times New Roman" w:cs="Times New Roman"/>
          <w:szCs w:val="21"/>
        </w:rPr>
        <w:t>virus;</w:t>
      </w:r>
      <w:proofErr w:type="gramEnd"/>
    </w:p>
    <w:p w14:paraId="199BABFF" w14:textId="77777777" w:rsidR="007E13A3" w:rsidRPr="00773EB0" w:rsidRDefault="007E13A3" w:rsidP="007E13A3">
      <w:pPr>
        <w:rPr>
          <w:rFonts w:ascii="Times New Roman" w:hAnsi="Times New Roman" w:cs="Times New Roman"/>
          <w:szCs w:val="21"/>
        </w:rPr>
      </w:pPr>
      <w:r w:rsidRPr="00773EB0">
        <w:rPr>
          <w:rFonts w:ascii="Times New Roman" w:hAnsi="Times New Roman" w:cs="Times New Roman" w:hint="eastAsia"/>
          <w:szCs w:val="21"/>
        </w:rPr>
        <w:t>A</w:t>
      </w:r>
      <w:r w:rsidRPr="00773EB0">
        <w:rPr>
          <w:rFonts w:ascii="Times New Roman" w:hAnsi="Times New Roman" w:cs="Times New Roman"/>
          <w:szCs w:val="21"/>
        </w:rPr>
        <w:t xml:space="preserve">LBI, albumin-bilirubin; </w:t>
      </w:r>
      <w:proofErr w:type="spellStart"/>
      <w:r w:rsidRPr="00773EB0">
        <w:rPr>
          <w:rFonts w:ascii="Times New Roman" w:hAnsi="Times New Roman" w:cs="Times New Roman"/>
          <w:szCs w:val="21"/>
        </w:rPr>
        <w:t>m</w:t>
      </w:r>
      <w:r w:rsidRPr="00773EB0">
        <w:rPr>
          <w:rFonts w:ascii="Times New Roman" w:hAnsi="Times New Roman" w:cs="Times New Roman" w:hint="eastAsia"/>
          <w:szCs w:val="21"/>
        </w:rPr>
        <w:t>A</w:t>
      </w:r>
      <w:r w:rsidRPr="00773EB0">
        <w:rPr>
          <w:rFonts w:ascii="Times New Roman" w:hAnsi="Times New Roman" w:cs="Times New Roman"/>
          <w:szCs w:val="21"/>
        </w:rPr>
        <w:t>LBI</w:t>
      </w:r>
      <w:proofErr w:type="spellEnd"/>
      <w:r w:rsidRPr="00773EB0">
        <w:rPr>
          <w:rFonts w:ascii="Times New Roman" w:hAnsi="Times New Roman" w:cs="Times New Roman"/>
          <w:szCs w:val="21"/>
        </w:rPr>
        <w:t xml:space="preserve">, modified ALBI; AFP, </w:t>
      </w:r>
      <w:r w:rsidRPr="00773EB0">
        <w:rPr>
          <w:rFonts w:ascii="Times New Roman" w:hAnsi="Times New Roman" w:cs="Times New Roman" w:hint="eastAsia"/>
          <w:szCs w:val="21"/>
        </w:rPr>
        <w:t>A</w:t>
      </w:r>
      <w:r w:rsidRPr="00773EB0">
        <w:rPr>
          <w:rFonts w:ascii="Times New Roman" w:hAnsi="Times New Roman" w:cs="Times New Roman"/>
          <w:szCs w:val="21"/>
        </w:rPr>
        <w:t xml:space="preserve">lpha </w:t>
      </w:r>
      <w:proofErr w:type="gramStart"/>
      <w:r w:rsidRPr="00773EB0">
        <w:rPr>
          <w:rFonts w:ascii="Times New Roman" w:hAnsi="Times New Roman" w:cs="Times New Roman"/>
          <w:szCs w:val="21"/>
        </w:rPr>
        <w:t>fetoprotein;</w:t>
      </w:r>
      <w:proofErr w:type="gramEnd"/>
    </w:p>
    <w:p w14:paraId="04220A8A" w14:textId="77777777" w:rsidR="007E13A3" w:rsidRPr="00773EB0" w:rsidRDefault="007E13A3" w:rsidP="007E13A3">
      <w:pPr>
        <w:rPr>
          <w:rFonts w:ascii="Times New Roman" w:hAnsi="Times New Roman" w:cs="Times New Roman"/>
          <w:szCs w:val="21"/>
        </w:rPr>
      </w:pPr>
      <w:r w:rsidRPr="00773EB0">
        <w:rPr>
          <w:rFonts w:ascii="Times New Roman" w:hAnsi="Times New Roman" w:cs="Times New Roman" w:hint="eastAsia"/>
          <w:szCs w:val="21"/>
        </w:rPr>
        <w:t>W</w:t>
      </w:r>
      <w:r w:rsidRPr="00773EB0">
        <w:rPr>
          <w:rFonts w:ascii="Times New Roman" w:hAnsi="Times New Roman" w:cs="Times New Roman"/>
          <w:szCs w:val="21"/>
        </w:rPr>
        <w:t xml:space="preserve">BC, white blood cells; NLR, neutrophil-to-lymphocyte ratio; PLT, </w:t>
      </w:r>
      <w:proofErr w:type="gramStart"/>
      <w:r w:rsidRPr="00773EB0">
        <w:rPr>
          <w:rFonts w:ascii="Times New Roman" w:hAnsi="Times New Roman" w:cs="Times New Roman"/>
          <w:szCs w:val="21"/>
        </w:rPr>
        <w:t>platelet;</w:t>
      </w:r>
      <w:proofErr w:type="gramEnd"/>
    </w:p>
    <w:p w14:paraId="28FB0CC0" w14:textId="6A4CE996" w:rsidR="007E13A3" w:rsidRDefault="007E13A3" w:rsidP="007E13A3">
      <w:pPr>
        <w:rPr>
          <w:rFonts w:ascii="Times New Roman" w:hAnsi="Times New Roman" w:cs="Times New Roman"/>
          <w:szCs w:val="21"/>
        </w:rPr>
      </w:pPr>
      <w:r w:rsidRPr="00773EB0">
        <w:rPr>
          <w:rFonts w:ascii="Times New Roman" w:hAnsi="Times New Roman" w:cs="Times New Roman" w:hint="eastAsia"/>
          <w:szCs w:val="21"/>
        </w:rPr>
        <w:lastRenderedPageBreak/>
        <w:t>A</w:t>
      </w:r>
      <w:r w:rsidRPr="00773EB0">
        <w:rPr>
          <w:rFonts w:ascii="Times New Roman" w:hAnsi="Times New Roman" w:cs="Times New Roman"/>
          <w:szCs w:val="21"/>
        </w:rPr>
        <w:t>LT, alanine aminotransferase; CRP, C-reactive protein;</w:t>
      </w:r>
      <w:r>
        <w:rPr>
          <w:rFonts w:ascii="Times New Roman" w:hAnsi="Times New Roman" w:cs="Times New Roman" w:hint="eastAsia"/>
          <w:szCs w:val="21"/>
        </w:rPr>
        <w:t xml:space="preserve"> IL, </w:t>
      </w:r>
      <w:proofErr w:type="gramStart"/>
      <w:r>
        <w:rPr>
          <w:rFonts w:ascii="Times New Roman" w:hAnsi="Times New Roman" w:cs="Times New Roman" w:hint="eastAsia"/>
          <w:szCs w:val="21"/>
        </w:rPr>
        <w:t>interleukin;</w:t>
      </w:r>
      <w:proofErr w:type="gramEnd"/>
      <w:r>
        <w:rPr>
          <w:rFonts w:ascii="Times New Roman" w:hAnsi="Times New Roman" w:cs="Times New Roman" w:hint="eastAsia"/>
          <w:szCs w:val="21"/>
        </w:rPr>
        <w:t xml:space="preserve"> </w:t>
      </w:r>
    </w:p>
    <w:p w14:paraId="4224F991" w14:textId="77777777" w:rsidR="007E13A3" w:rsidRPr="00773EB0" w:rsidRDefault="007E13A3" w:rsidP="007E13A3">
      <w:pPr>
        <w:rPr>
          <w:rFonts w:ascii="Times New Roman" w:hAnsi="Times New Roman" w:cs="Times New Roman"/>
          <w:szCs w:val="21"/>
        </w:rPr>
      </w:pPr>
      <w:r w:rsidRPr="00773EB0">
        <w:rPr>
          <w:rFonts w:ascii="Times New Roman" w:hAnsi="Times New Roman" w:cs="Times New Roman" w:hint="eastAsia"/>
          <w:szCs w:val="21"/>
        </w:rPr>
        <w:t>B</w:t>
      </w:r>
      <w:r w:rsidRPr="00773EB0">
        <w:rPr>
          <w:rFonts w:ascii="Times New Roman" w:hAnsi="Times New Roman" w:cs="Times New Roman"/>
          <w:szCs w:val="21"/>
        </w:rPr>
        <w:t>CLC, Barcelona Clinic Liver Cancer</w:t>
      </w:r>
    </w:p>
    <w:p w14:paraId="2D5EA4A6" w14:textId="77777777" w:rsidR="00B75B27" w:rsidRDefault="00B75B27"/>
    <w:sectPr w:rsidR="00B75B2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7AD6AAA" w14:textId="77777777" w:rsidR="000900D4" w:rsidRDefault="000900D4" w:rsidP="007E13A3">
      <w:r>
        <w:separator/>
      </w:r>
    </w:p>
  </w:endnote>
  <w:endnote w:type="continuationSeparator" w:id="0">
    <w:p w14:paraId="431E7798" w14:textId="77777777" w:rsidR="000900D4" w:rsidRDefault="000900D4" w:rsidP="007E13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メイリオ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1E27932" w14:textId="77777777" w:rsidR="000900D4" w:rsidRDefault="000900D4" w:rsidP="007E13A3">
      <w:r>
        <w:separator/>
      </w:r>
    </w:p>
  </w:footnote>
  <w:footnote w:type="continuationSeparator" w:id="0">
    <w:p w14:paraId="5FB1CE17" w14:textId="77777777" w:rsidR="000900D4" w:rsidRDefault="000900D4" w:rsidP="007E13A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6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6B7C"/>
    <w:rsid w:val="000900D4"/>
    <w:rsid w:val="00470DD9"/>
    <w:rsid w:val="00573B82"/>
    <w:rsid w:val="007E13A3"/>
    <w:rsid w:val="00B75B27"/>
    <w:rsid w:val="00D4491A"/>
    <w:rsid w:val="00DF6B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0752D05"/>
  <w15:chartTrackingRefBased/>
  <w15:docId w15:val="{15F59C01-E43F-4EF9-B0EE-76E03097E5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E13A3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F6B7C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F6B7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F6B7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F6B7C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F6B7C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F6B7C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F6B7C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F6B7C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F6B7C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DF6B7C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DF6B7C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DF6B7C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DF6B7C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DF6B7C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DF6B7C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DF6B7C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DF6B7C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DF6B7C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DF6B7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DF6B7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F6B7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DF6B7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F6B7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DF6B7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F6B7C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DF6B7C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DF6B7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DF6B7C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DF6B7C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7E13A3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7E13A3"/>
  </w:style>
  <w:style w:type="paragraph" w:styleId="ac">
    <w:name w:val="footer"/>
    <w:basedOn w:val="a"/>
    <w:link w:val="ad"/>
    <w:uiPriority w:val="99"/>
    <w:unhideWhenUsed/>
    <w:rsid w:val="007E13A3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7E13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6</Words>
  <Characters>1578</Characters>
  <Application>Microsoft Office Word</Application>
  <DocSecurity>0</DocSecurity>
  <Lines>13</Lines>
  <Paragraphs>3</Paragraphs>
  <ScaleCrop>false</ScaleCrop>
  <Company/>
  <LinksUpToDate>false</LinksUpToDate>
  <CharactersWithSpaces>1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俊 金子</dc:creator>
  <cp:keywords/>
  <dc:description/>
  <cp:lastModifiedBy>俊 金子</cp:lastModifiedBy>
  <cp:revision>2</cp:revision>
  <dcterms:created xsi:type="dcterms:W3CDTF">2025-04-26T15:04:00Z</dcterms:created>
  <dcterms:modified xsi:type="dcterms:W3CDTF">2025-04-26T15:04:00Z</dcterms:modified>
</cp:coreProperties>
</file>